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A87DF" w14:textId="7F4D4821" w:rsidR="00C9422D" w:rsidRDefault="00C51594" w:rsidP="0075427D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E2391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2391">
        <w:rPr>
          <w:rFonts w:ascii="Times New Roman" w:hAnsi="Times New Roman" w:cs="Times New Roman" w:hint="eastAsia"/>
          <w:b/>
          <w:bCs/>
          <w:sz w:val="24"/>
        </w:rPr>
        <w:t>Table</w:t>
      </w:r>
      <w:r w:rsidR="009556E8">
        <w:rPr>
          <w:rFonts w:ascii="Times New Roman" w:hAnsi="Times New Roman" w:cs="Times New Roman" w:hint="eastAsia"/>
          <w:sz w:val="24"/>
        </w:rPr>
        <w:t xml:space="preserve"> </w:t>
      </w:r>
      <w:r w:rsidR="001C4D48">
        <w:rPr>
          <w:rFonts w:ascii="Times New Roman" w:hAnsi="Times New Roman" w:cs="Times New Roman" w:hint="eastAsia"/>
          <w:sz w:val="24"/>
        </w:rPr>
        <w:t>N</w:t>
      </w:r>
      <w:r w:rsidR="00F446C1">
        <w:rPr>
          <w:rFonts w:ascii="Times New Roman" w:hAnsi="Times New Roman" w:cs="Times New Roman" w:hint="eastAsia"/>
          <w:sz w:val="24"/>
        </w:rPr>
        <w:t>umber</w:t>
      </w:r>
      <w:r w:rsidR="009556E8">
        <w:rPr>
          <w:rFonts w:ascii="Times New Roman" w:hAnsi="Times New Roman" w:cs="Times New Roman" w:hint="eastAsia"/>
          <w:sz w:val="24"/>
        </w:rPr>
        <w:t xml:space="preserve"> of case</w:t>
      </w:r>
      <w:r w:rsidR="001C4D48">
        <w:rPr>
          <w:rFonts w:ascii="Times New Roman" w:hAnsi="Times New Roman" w:cs="Times New Roman" w:hint="eastAsia"/>
          <w:sz w:val="24"/>
        </w:rPr>
        <w:t>s</w:t>
      </w:r>
      <w:r w:rsidR="009556E8">
        <w:rPr>
          <w:rFonts w:ascii="Times New Roman" w:hAnsi="Times New Roman" w:cs="Times New Roman" w:hint="eastAsia"/>
          <w:sz w:val="24"/>
        </w:rPr>
        <w:t xml:space="preserve"> per</w:t>
      </w:r>
      <w:r w:rsidR="009556E8" w:rsidRPr="009556E8">
        <w:rPr>
          <w:rFonts w:ascii="Times New Roman" w:hAnsi="Times New Roman" w:cs="Times New Roman" w:hint="eastAsia"/>
          <w:sz w:val="24"/>
        </w:rPr>
        <w:t xml:space="preserve"> countr</w:t>
      </w:r>
      <w:r w:rsidR="009556E8">
        <w:rPr>
          <w:rFonts w:ascii="Times New Roman" w:hAnsi="Times New Roman" w:cs="Times New Roman" w:hint="eastAsia"/>
          <w:sz w:val="24"/>
        </w:rPr>
        <w:t>y per</w:t>
      </w:r>
      <w:r w:rsidR="009556E8" w:rsidRPr="009556E8">
        <w:rPr>
          <w:rFonts w:ascii="Times New Roman" w:hAnsi="Times New Roman" w:cs="Times New Roman" w:hint="eastAsia"/>
          <w:sz w:val="24"/>
        </w:rPr>
        <w:t xml:space="preserve"> month</w:t>
      </w:r>
      <w:r w:rsidR="009556E8">
        <w:rPr>
          <w:rFonts w:ascii="Times New Roman" w:hAnsi="Times New Roman" w:cs="Times New Roman" w:hint="eastAsia"/>
          <w:sz w:val="24"/>
        </w:rPr>
        <w:t xml:space="preserve"> in 2014</w:t>
      </w:r>
      <w:r w:rsidR="00901000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8698" w:type="dxa"/>
        <w:tblInd w:w="-2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94"/>
        <w:gridCol w:w="595"/>
        <w:gridCol w:w="595"/>
        <w:gridCol w:w="595"/>
        <w:gridCol w:w="595"/>
        <w:gridCol w:w="595"/>
        <w:gridCol w:w="594"/>
        <w:gridCol w:w="595"/>
        <w:gridCol w:w="595"/>
        <w:gridCol w:w="595"/>
        <w:gridCol w:w="595"/>
        <w:gridCol w:w="595"/>
      </w:tblGrid>
      <w:tr w:rsidR="002F0BE9" w14:paraId="1B0E21E0" w14:textId="77777777" w:rsidTr="00D86025"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7EAEC172" w14:textId="676E59C6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Month/Country</w:t>
            </w: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nil"/>
            </w:tcBorders>
          </w:tcPr>
          <w:p w14:paraId="11402475" w14:textId="6BB3680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Jan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64C361A9" w14:textId="5CAAFB1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Feb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36868356" w14:textId="267032EC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Mar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61694625" w14:textId="700C6D0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1EB4D35C" w14:textId="3D421C93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1A1D22B4" w14:textId="4A4E85B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nil"/>
            </w:tcBorders>
          </w:tcPr>
          <w:p w14:paraId="6AC9024B" w14:textId="416C3A0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3C69EC36" w14:textId="42DECB1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Aug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46979BEC" w14:textId="6FFB377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Sep</w:t>
            </w:r>
            <w:r w:rsidR="000210F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41459170" w14:textId="78CD874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14:paraId="24E95453" w14:textId="7FCBB82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</w:tcBorders>
          </w:tcPr>
          <w:p w14:paraId="2654B771" w14:textId="4563EE9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</w:p>
        </w:tc>
      </w:tr>
      <w:tr w:rsidR="002F0BE9" w14:paraId="7004D01F" w14:textId="77777777" w:rsidTr="00D86025">
        <w:tc>
          <w:tcPr>
            <w:tcW w:w="1560" w:type="dxa"/>
            <w:tcBorders>
              <w:bottom w:val="nil"/>
              <w:right w:val="nil"/>
            </w:tcBorders>
          </w:tcPr>
          <w:p w14:paraId="08364E38" w14:textId="29D093A5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</w:tcPr>
          <w:p w14:paraId="26636488" w14:textId="53033A0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4E1472FF" w14:textId="3DD6174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018C8652" w14:textId="5946E3F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07099790" w14:textId="0FA556C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16082364" w14:textId="54FEB90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51427B85" w14:textId="4B0E20B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</w:tcPr>
          <w:p w14:paraId="7E898ABF" w14:textId="780A8D2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7D9CB96B" w14:textId="47D7297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00823DC7" w14:textId="245E17D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1F88B12B" w14:textId="48C55EA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14:paraId="5A01891A" w14:textId="56CC4A4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left w:val="nil"/>
              <w:bottom w:val="nil"/>
            </w:tcBorders>
          </w:tcPr>
          <w:p w14:paraId="07F57E8E" w14:textId="764ABFC3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71F77E32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3B11A7E" w14:textId="4CC580F1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C521689" w14:textId="2CAB959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437598A" w14:textId="4D96EED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A72DFD2" w14:textId="32567DC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4014937" w14:textId="3B24584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0629939" w14:textId="7C5B172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19CFC2B" w14:textId="4D93DC9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E82DD02" w14:textId="3C82EB0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D6551F8" w14:textId="057EE7F3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306726E" w14:textId="7095138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960CFE8" w14:textId="221B932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214F157" w14:textId="16E979D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387B6C53" w14:textId="15F30C5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10EF9A49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EB14065" w14:textId="59B57303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10042D3" w14:textId="282C142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2107436" w14:textId="3E0F0E9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C473A78" w14:textId="62B0781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39AFB5D" w14:textId="26FB3EF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BA9FCAB" w14:textId="0FABE10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34F1CD0" w14:textId="4FE3913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4D113898" w14:textId="6846F17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8B501AD" w14:textId="04AAB0E3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30E1740" w14:textId="2350A69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E9EBE15" w14:textId="6813DC8C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EED835" w14:textId="5D00E41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37E96C61" w14:textId="063A27A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3EC1C9AC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2FE9C37" w14:textId="25B22D96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CBBBE94" w14:textId="00103CD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98AEA04" w14:textId="09F9B6C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140626A" w14:textId="4BE6BC0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E0C3083" w14:textId="6DC73836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4ADC750" w14:textId="0EC4730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9C43679" w14:textId="217E378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76A790D" w14:textId="0225EBC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B2D14B" w14:textId="03D3C73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91427D4" w14:textId="6E8DE46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548B3FA" w14:textId="5480B52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12D4DFE" w14:textId="68B17CA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2215F0C0" w14:textId="7C078E9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F0BE9" w14:paraId="459BBF31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B628FBF" w14:textId="445F8B27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F315811" w14:textId="48F74AF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30C8188" w14:textId="5202F00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1D213E7" w14:textId="55BEBBF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352420F" w14:textId="113CFB5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5BD1BAE" w14:textId="6B8437C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2DBC112" w14:textId="4A5D16C6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38AA7BA" w14:textId="703F9466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95182C1" w14:textId="522D118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7120D71" w14:textId="2606474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9A6E08" w14:textId="59E94376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17C1BC6" w14:textId="64CDE97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61423FF0" w14:textId="4A81A39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2F0BE9" w14:paraId="17E6523C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3028EF3" w14:textId="2B565B69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1432B315" w14:textId="6A6E98C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80CE5F3" w14:textId="2FE7BC7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1DE8A66" w14:textId="6837226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1702CEA" w14:textId="2630F56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778003F" w14:textId="3F43850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1AE58D0" w14:textId="1C52324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891FB01" w14:textId="185EDEF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3572E3B" w14:textId="0A9CDDD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295513E" w14:textId="3EF80DE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55AA01F" w14:textId="4D3912C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0BDB4FB" w14:textId="219161C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78D4D46D" w14:textId="6161368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66C19544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9ED8C5A" w14:textId="0608339E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92E609E" w14:textId="6975E96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33D540E" w14:textId="6B88FB9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2CE81F1" w14:textId="0129FAB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75BC0E9" w14:textId="42845DB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60473A0" w14:textId="6B0B9BB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3D497D1" w14:textId="3761417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6DD10CD5" w14:textId="2919AD2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7E63467" w14:textId="5915789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57511FC" w14:textId="27C0A34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73FBDBA" w14:textId="2445CEB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35E3F7F" w14:textId="2518F59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51B6A415" w14:textId="4993506A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3D97D83E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B88312A" w14:textId="00B3D966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2D2DB78" w14:textId="3380DE2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E3A61D0" w14:textId="71D8653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0C72C85" w14:textId="15B025BC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403E0DB" w14:textId="21A451A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3D5F2D2" w14:textId="37DE0C0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1D14426" w14:textId="5C811D0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43021D2" w14:textId="604341E6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58E6216" w14:textId="0F4402C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255CCF1" w14:textId="3F2B473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0A4296B" w14:textId="7A56CD6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4D5CEFA" w14:textId="6F1402B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4972363F" w14:textId="6DB9668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333F8A05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54F95B3" w14:textId="65897809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92E98F7" w14:textId="7C9EEB2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BAF2A9F" w14:textId="77AF6A1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A030F5F" w14:textId="1F84EB9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27181DC" w14:textId="494FACF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78FA04C" w14:textId="10AC66A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C057978" w14:textId="40EA574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5911E628" w14:textId="792407E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EB76626" w14:textId="764F139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CD67C91" w14:textId="52AF3B0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B75D2CB" w14:textId="27787E2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2248300" w14:textId="548C1BE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4DC254E4" w14:textId="1E17F55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516073D2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79EAE78" w14:textId="0C207C7B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D980478" w14:textId="182BE4D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BF01F07" w14:textId="66F61A7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5E30231" w14:textId="0A6125D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0D809E9" w14:textId="4BF552D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B011002" w14:textId="1D77E29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2CFC078" w14:textId="1B3D791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71787B9" w14:textId="205AB82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CBE8CAA" w14:textId="5357795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5272209" w14:textId="5DD81D1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95189A9" w14:textId="46E18EB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81B02CB" w14:textId="562CF0A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2F46FCE4" w14:textId="1518046B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5405F99D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C481394" w14:textId="1D4E9024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424223A" w14:textId="556E2BA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94208E0" w14:textId="7E8C8026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55B5250" w14:textId="6F1D28A3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B71B833" w14:textId="4CACF8B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4B4875E" w14:textId="22CE55E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CBA1151" w14:textId="60C34FF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937270A" w14:textId="3FDED18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3E1A9EF" w14:textId="62180C7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341270B" w14:textId="4FA4145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5839614" w14:textId="64AC396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421693C" w14:textId="3E22CCF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70CF192E" w14:textId="581D90B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1ED044AC" w14:textId="77777777" w:rsidTr="00D86025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445D847" w14:textId="5E67F04D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0686BFEA" w14:textId="0146BCA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7D163F" w14:textId="11BF9D7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BCB6F77" w14:textId="7F08DFC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67FF662" w14:textId="127DE32C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61BD262" w14:textId="0280D340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462F010" w14:textId="2334DD9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2A07651" w14:textId="3E25010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0E7FFD5" w14:textId="2CA57C5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F4E5257" w14:textId="639F75FC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AB9A3C7" w14:textId="777E2BB8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ECCF0C4" w14:textId="3E60369E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</w:tcBorders>
          </w:tcPr>
          <w:p w14:paraId="473D897C" w14:textId="0C1C202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F0BE9" w14:paraId="6312764D" w14:textId="77777777" w:rsidTr="00D86025">
        <w:tc>
          <w:tcPr>
            <w:tcW w:w="1560" w:type="dxa"/>
            <w:tcBorders>
              <w:top w:val="nil"/>
              <w:right w:val="nil"/>
            </w:tcBorders>
          </w:tcPr>
          <w:p w14:paraId="36E7402B" w14:textId="3EE4BBB6" w:rsidR="00982445" w:rsidRPr="00982445" w:rsidRDefault="00982445" w:rsidP="009824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</w:tcPr>
          <w:p w14:paraId="6095889C" w14:textId="2E09EFA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63A6C474" w14:textId="4E3AB234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0FCB72AE" w14:textId="3CD35001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0AFB3D34" w14:textId="11B10B6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6367AC03" w14:textId="500F74D7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1B3ECACE" w14:textId="7C0230B2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</w:tcPr>
          <w:p w14:paraId="52F700E6" w14:textId="7B131FA3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68EA5D01" w14:textId="27B19D89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01FEED52" w14:textId="63F56B3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2BE3233B" w14:textId="591EB34F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</w:tcPr>
          <w:p w14:paraId="43CB4A01" w14:textId="09D1BC7D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</w:tcBorders>
          </w:tcPr>
          <w:p w14:paraId="68E2E25A" w14:textId="4E38B245" w:rsidR="00982445" w:rsidRPr="00982445" w:rsidRDefault="00982445" w:rsidP="002F0BE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24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2CD5A198" w14:textId="77777777" w:rsidR="00F033D3" w:rsidRPr="003519A5" w:rsidRDefault="00F033D3" w:rsidP="0075427D">
      <w:pPr>
        <w:spacing w:after="0" w:line="360" w:lineRule="auto"/>
        <w:rPr>
          <w:rFonts w:ascii="Times New Roman" w:hAnsi="Times New Roman" w:cs="Times New Roman"/>
          <w:sz w:val="24"/>
        </w:rPr>
      </w:pPr>
    </w:p>
    <w:sectPr w:rsidR="00F033D3" w:rsidRPr="003519A5" w:rsidSect="000D4E1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08919" w14:textId="77777777" w:rsidR="00790BD4" w:rsidRDefault="00790BD4" w:rsidP="00375B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3B22FE" w14:textId="77777777" w:rsidR="00790BD4" w:rsidRDefault="00790BD4" w:rsidP="00375B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4255635"/>
      <w:docPartObj>
        <w:docPartGallery w:val="Page Numbers (Bottom of Page)"/>
        <w:docPartUnique/>
      </w:docPartObj>
    </w:sdtPr>
    <w:sdtContent>
      <w:p w14:paraId="2E265791" w14:textId="0723E47F" w:rsidR="005712AB" w:rsidRDefault="005712A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554EB6" w14:textId="77777777" w:rsidR="005712AB" w:rsidRDefault="005712A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E717B" w14:textId="77777777" w:rsidR="00790BD4" w:rsidRDefault="00790BD4" w:rsidP="00375B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3AA148" w14:textId="77777777" w:rsidR="00790BD4" w:rsidRDefault="00790BD4" w:rsidP="00375B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16"/>
    <w:rsid w:val="000210FC"/>
    <w:rsid w:val="0007730D"/>
    <w:rsid w:val="00094842"/>
    <w:rsid w:val="000C1968"/>
    <w:rsid w:val="000C530C"/>
    <w:rsid w:val="000D2E5D"/>
    <w:rsid w:val="000D3159"/>
    <w:rsid w:val="000D4E17"/>
    <w:rsid w:val="000E1E3B"/>
    <w:rsid w:val="000E40AA"/>
    <w:rsid w:val="000F75DB"/>
    <w:rsid w:val="00120493"/>
    <w:rsid w:val="00150505"/>
    <w:rsid w:val="0015651B"/>
    <w:rsid w:val="00163C27"/>
    <w:rsid w:val="001B4E14"/>
    <w:rsid w:val="001C4D48"/>
    <w:rsid w:val="001D2B77"/>
    <w:rsid w:val="001F0489"/>
    <w:rsid w:val="00231737"/>
    <w:rsid w:val="00232863"/>
    <w:rsid w:val="002377DB"/>
    <w:rsid w:val="0026222F"/>
    <w:rsid w:val="002D0112"/>
    <w:rsid w:val="002D0A0C"/>
    <w:rsid w:val="002F0BE9"/>
    <w:rsid w:val="00300D81"/>
    <w:rsid w:val="00320EA0"/>
    <w:rsid w:val="00335839"/>
    <w:rsid w:val="0035095D"/>
    <w:rsid w:val="003519A5"/>
    <w:rsid w:val="00354C53"/>
    <w:rsid w:val="00367F0C"/>
    <w:rsid w:val="0037120C"/>
    <w:rsid w:val="00375BD7"/>
    <w:rsid w:val="00394C04"/>
    <w:rsid w:val="003A2416"/>
    <w:rsid w:val="00405224"/>
    <w:rsid w:val="00415B1D"/>
    <w:rsid w:val="00430FF0"/>
    <w:rsid w:val="0046421B"/>
    <w:rsid w:val="00473208"/>
    <w:rsid w:val="00476556"/>
    <w:rsid w:val="004824C5"/>
    <w:rsid w:val="00490E2E"/>
    <w:rsid w:val="004E1E81"/>
    <w:rsid w:val="00502D9A"/>
    <w:rsid w:val="00526419"/>
    <w:rsid w:val="00533362"/>
    <w:rsid w:val="005712AB"/>
    <w:rsid w:val="005A4CA9"/>
    <w:rsid w:val="005B026B"/>
    <w:rsid w:val="005C6E44"/>
    <w:rsid w:val="005E0048"/>
    <w:rsid w:val="005E1ED0"/>
    <w:rsid w:val="005E51B5"/>
    <w:rsid w:val="00601B03"/>
    <w:rsid w:val="00603D9B"/>
    <w:rsid w:val="00636D6D"/>
    <w:rsid w:val="00655B17"/>
    <w:rsid w:val="00657B05"/>
    <w:rsid w:val="00663854"/>
    <w:rsid w:val="00680BE1"/>
    <w:rsid w:val="00685C1D"/>
    <w:rsid w:val="006C1498"/>
    <w:rsid w:val="006C7F53"/>
    <w:rsid w:val="006E7FAC"/>
    <w:rsid w:val="0075427D"/>
    <w:rsid w:val="00756F81"/>
    <w:rsid w:val="00790BD4"/>
    <w:rsid w:val="007A20BC"/>
    <w:rsid w:val="007B0150"/>
    <w:rsid w:val="007C4886"/>
    <w:rsid w:val="007E35DE"/>
    <w:rsid w:val="008213F2"/>
    <w:rsid w:val="008274C1"/>
    <w:rsid w:val="00850C06"/>
    <w:rsid w:val="00852F55"/>
    <w:rsid w:val="00854371"/>
    <w:rsid w:val="00857C95"/>
    <w:rsid w:val="00860769"/>
    <w:rsid w:val="00866943"/>
    <w:rsid w:val="00887355"/>
    <w:rsid w:val="008A79D2"/>
    <w:rsid w:val="008B1208"/>
    <w:rsid w:val="008B7A5F"/>
    <w:rsid w:val="008E582C"/>
    <w:rsid w:val="008E63C5"/>
    <w:rsid w:val="00901000"/>
    <w:rsid w:val="009136F7"/>
    <w:rsid w:val="009153AE"/>
    <w:rsid w:val="00933299"/>
    <w:rsid w:val="009376DE"/>
    <w:rsid w:val="009556E8"/>
    <w:rsid w:val="0097076B"/>
    <w:rsid w:val="00976F78"/>
    <w:rsid w:val="00976FF2"/>
    <w:rsid w:val="00982445"/>
    <w:rsid w:val="00983B2C"/>
    <w:rsid w:val="009B2624"/>
    <w:rsid w:val="009D3B7F"/>
    <w:rsid w:val="009E2C82"/>
    <w:rsid w:val="009F2186"/>
    <w:rsid w:val="00A4326E"/>
    <w:rsid w:val="00A5652B"/>
    <w:rsid w:val="00A60FFA"/>
    <w:rsid w:val="00A75026"/>
    <w:rsid w:val="00A95A12"/>
    <w:rsid w:val="00AB59F6"/>
    <w:rsid w:val="00AF6980"/>
    <w:rsid w:val="00B00A50"/>
    <w:rsid w:val="00B04B01"/>
    <w:rsid w:val="00B244D9"/>
    <w:rsid w:val="00B31847"/>
    <w:rsid w:val="00B420A9"/>
    <w:rsid w:val="00B52478"/>
    <w:rsid w:val="00B645FC"/>
    <w:rsid w:val="00B73714"/>
    <w:rsid w:val="00BB41C3"/>
    <w:rsid w:val="00BD4554"/>
    <w:rsid w:val="00BE2C8B"/>
    <w:rsid w:val="00C43613"/>
    <w:rsid w:val="00C47B62"/>
    <w:rsid w:val="00C51594"/>
    <w:rsid w:val="00C555DE"/>
    <w:rsid w:val="00C61C32"/>
    <w:rsid w:val="00C664C1"/>
    <w:rsid w:val="00C66D81"/>
    <w:rsid w:val="00C72E48"/>
    <w:rsid w:val="00C9422D"/>
    <w:rsid w:val="00C94E11"/>
    <w:rsid w:val="00CA2CD7"/>
    <w:rsid w:val="00CA5B0B"/>
    <w:rsid w:val="00CB1A92"/>
    <w:rsid w:val="00CC1995"/>
    <w:rsid w:val="00CD7956"/>
    <w:rsid w:val="00CF76D4"/>
    <w:rsid w:val="00D05C42"/>
    <w:rsid w:val="00D22057"/>
    <w:rsid w:val="00D572E3"/>
    <w:rsid w:val="00D62263"/>
    <w:rsid w:val="00D66D9A"/>
    <w:rsid w:val="00D86025"/>
    <w:rsid w:val="00D959C6"/>
    <w:rsid w:val="00DA66FB"/>
    <w:rsid w:val="00DA6D53"/>
    <w:rsid w:val="00DB6DDA"/>
    <w:rsid w:val="00DE33DC"/>
    <w:rsid w:val="00DE5332"/>
    <w:rsid w:val="00DE7E13"/>
    <w:rsid w:val="00E00AC4"/>
    <w:rsid w:val="00E206F6"/>
    <w:rsid w:val="00E2502A"/>
    <w:rsid w:val="00E26EAD"/>
    <w:rsid w:val="00E82048"/>
    <w:rsid w:val="00E953A2"/>
    <w:rsid w:val="00ED6CA7"/>
    <w:rsid w:val="00EE1B70"/>
    <w:rsid w:val="00EE7B00"/>
    <w:rsid w:val="00EF3912"/>
    <w:rsid w:val="00F033D3"/>
    <w:rsid w:val="00F278F4"/>
    <w:rsid w:val="00F33826"/>
    <w:rsid w:val="00F377BC"/>
    <w:rsid w:val="00F446C1"/>
    <w:rsid w:val="00F62779"/>
    <w:rsid w:val="00F914C7"/>
    <w:rsid w:val="00FC1A4A"/>
    <w:rsid w:val="00FD3A6B"/>
    <w:rsid w:val="00FD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C786E"/>
  <w15:chartTrackingRefBased/>
  <w15:docId w15:val="{9B4443A1-CEFB-4E49-B6CC-5C50F8CA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9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BD7"/>
    <w:rPr>
      <w:sz w:val="18"/>
      <w:szCs w:val="18"/>
    </w:rPr>
  </w:style>
  <w:style w:type="table" w:styleId="a7">
    <w:name w:val="Table Grid"/>
    <w:basedOn w:val="a1"/>
    <w:uiPriority w:val="39"/>
    <w:rsid w:val="0035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1E7AE-FA12-4F33-8AA5-D55C5149E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zhu</dc:creator>
  <cp:keywords/>
  <dc:description/>
  <cp:lastModifiedBy>wentao zhu</cp:lastModifiedBy>
  <cp:revision>4</cp:revision>
  <dcterms:created xsi:type="dcterms:W3CDTF">2025-02-11T11:23:00Z</dcterms:created>
  <dcterms:modified xsi:type="dcterms:W3CDTF">2025-02-11T11:23:00Z</dcterms:modified>
</cp:coreProperties>
</file>